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text" w:horzAnchor="page" w:tblpX="148" w:tblpY="604"/>
        <w:tblW w:w="11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2269"/>
        <w:gridCol w:w="1134"/>
        <w:gridCol w:w="992"/>
        <w:gridCol w:w="992"/>
        <w:gridCol w:w="851"/>
        <w:gridCol w:w="283"/>
        <w:gridCol w:w="1134"/>
        <w:gridCol w:w="993"/>
        <w:gridCol w:w="929"/>
        <w:gridCol w:w="236"/>
        <w:gridCol w:w="524"/>
        <w:gridCol w:w="1146"/>
      </w:tblGrid>
      <w:tr w:rsidR="00821024" w:rsidRPr="00514263" w14:paraId="3014E3EF" w14:textId="77777777" w:rsidTr="00BA0291">
        <w:trPr>
          <w:trHeight w:val="415"/>
        </w:trPr>
        <w:tc>
          <w:tcPr>
            <w:tcW w:w="11483" w:type="dxa"/>
            <w:gridSpan w:val="12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B087FA0" w14:textId="06375995" w:rsidR="00821024" w:rsidRPr="00821024" w:rsidRDefault="00821024" w:rsidP="00BA0291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upplementary table 5. </w:t>
            </w:r>
            <w:r w:rsidR="00883C64">
              <w:rPr>
                <w:sz w:val="20"/>
                <w:szCs w:val="20"/>
                <w:lang w:val="en-GB"/>
              </w:rPr>
              <w:t xml:space="preserve"> </w:t>
            </w:r>
            <w:r w:rsidR="00883C64" w:rsidRPr="00883C64">
              <w:rPr>
                <w:lang w:val="en-GB"/>
              </w:rPr>
              <w:t>PROBAST results per domain per study.</w:t>
            </w:r>
          </w:p>
        </w:tc>
      </w:tr>
      <w:tr w:rsidR="00FB59C9" w14:paraId="0243190B" w14:textId="77777777" w:rsidTr="00BA0291">
        <w:trPr>
          <w:trHeight w:val="415"/>
        </w:trPr>
        <w:tc>
          <w:tcPr>
            <w:tcW w:w="22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BF18FCB" w14:textId="5F8EFDC8" w:rsidR="003453BA" w:rsidRDefault="00F77BC5" w:rsidP="00BA0291">
            <w:pPr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265AAE" w14:textId="77777777" w:rsidR="003453BA" w:rsidRDefault="003453BA" w:rsidP="00BA0291">
            <w:pPr>
              <w:jc w:val="center"/>
              <w:rPr>
                <w:sz w:val="20"/>
                <w:szCs w:val="20"/>
                <w:lang w:val="en-GB"/>
              </w:rPr>
            </w:pPr>
            <w:r w:rsidRPr="001F7CA8">
              <w:rPr>
                <w:b/>
                <w:bCs/>
                <w:sz w:val="20"/>
                <w:szCs w:val="20"/>
                <w:lang w:val="en-GB"/>
              </w:rPr>
              <w:t>RoB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3718979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B3ACA4" w14:textId="77777777" w:rsidR="003453BA" w:rsidRDefault="003453BA" w:rsidP="00BA0291">
            <w:pPr>
              <w:jc w:val="center"/>
              <w:rPr>
                <w:sz w:val="20"/>
                <w:szCs w:val="20"/>
                <w:lang w:val="en-GB"/>
              </w:rPr>
            </w:pPr>
            <w:r w:rsidRPr="001F7CA8">
              <w:rPr>
                <w:b/>
                <w:bCs/>
                <w:sz w:val="20"/>
                <w:szCs w:val="20"/>
                <w:lang w:val="en-GB"/>
              </w:rPr>
              <w:t>Applicability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8F2E691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844476" w14:textId="77777777" w:rsidR="003453BA" w:rsidRDefault="003453BA" w:rsidP="00BA0291">
            <w:pPr>
              <w:jc w:val="center"/>
              <w:rPr>
                <w:sz w:val="20"/>
                <w:szCs w:val="20"/>
                <w:lang w:val="en-GB"/>
              </w:rPr>
            </w:pPr>
            <w:r w:rsidRPr="001F7CA8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</w:tr>
      <w:tr w:rsidR="00FB59C9" w14:paraId="6788B28A" w14:textId="77777777" w:rsidTr="00BA0291">
        <w:tc>
          <w:tcPr>
            <w:tcW w:w="2269" w:type="dxa"/>
            <w:vMerge/>
            <w:tcBorders>
              <w:bottom w:val="single" w:sz="4" w:space="0" w:color="auto"/>
            </w:tcBorders>
          </w:tcPr>
          <w:p w14:paraId="63247AFC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8EF40A" w14:textId="77777777" w:rsidR="003453BA" w:rsidRPr="008F6806" w:rsidRDefault="003453BA" w:rsidP="00BA0291">
            <w:pPr>
              <w:rPr>
                <w:b/>
                <w:bCs/>
                <w:sz w:val="16"/>
                <w:szCs w:val="16"/>
                <w:lang w:val="en-GB"/>
              </w:rPr>
            </w:pPr>
            <w:r w:rsidRPr="008F6806">
              <w:rPr>
                <w:b/>
                <w:bCs/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34C99F" w14:textId="77777777" w:rsidR="003453BA" w:rsidRPr="008F6806" w:rsidRDefault="003453BA" w:rsidP="00BA0291">
            <w:pPr>
              <w:rPr>
                <w:b/>
                <w:bCs/>
                <w:sz w:val="16"/>
                <w:szCs w:val="16"/>
                <w:lang w:val="en-GB"/>
              </w:rPr>
            </w:pPr>
            <w:r w:rsidRPr="008F6806">
              <w:rPr>
                <w:b/>
                <w:bCs/>
                <w:sz w:val="16"/>
                <w:szCs w:val="16"/>
                <w:lang w:val="en-GB"/>
              </w:rPr>
              <w:t xml:space="preserve">Predictor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27B620" w14:textId="77777777" w:rsidR="003453BA" w:rsidRPr="008F6806" w:rsidRDefault="003453BA" w:rsidP="00BA0291">
            <w:pPr>
              <w:rPr>
                <w:sz w:val="16"/>
                <w:szCs w:val="16"/>
                <w:lang w:val="en-GB"/>
              </w:rPr>
            </w:pPr>
            <w:r w:rsidRPr="008F6806">
              <w:rPr>
                <w:b/>
                <w:bCs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82A98A" w14:textId="77777777" w:rsidR="003453BA" w:rsidRPr="008F6806" w:rsidRDefault="003453BA" w:rsidP="00BA0291">
            <w:pPr>
              <w:rPr>
                <w:sz w:val="16"/>
                <w:szCs w:val="16"/>
                <w:lang w:val="en-GB"/>
              </w:rPr>
            </w:pPr>
            <w:r w:rsidRPr="008F6806">
              <w:rPr>
                <w:b/>
                <w:bCs/>
                <w:sz w:val="16"/>
                <w:szCs w:val="16"/>
                <w:lang w:val="en-GB"/>
              </w:rPr>
              <w:t>Analysi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5AEEAA6" w14:textId="77777777" w:rsidR="003453BA" w:rsidRPr="008F6806" w:rsidRDefault="003453BA" w:rsidP="00BA029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6CC224" w14:textId="77777777" w:rsidR="003453BA" w:rsidRPr="008F6806" w:rsidRDefault="003453BA" w:rsidP="00BA0291">
            <w:pPr>
              <w:rPr>
                <w:sz w:val="16"/>
                <w:szCs w:val="16"/>
                <w:lang w:val="en-GB"/>
              </w:rPr>
            </w:pPr>
            <w:r w:rsidRPr="008F6806">
              <w:rPr>
                <w:b/>
                <w:bCs/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1609EC5" w14:textId="77777777" w:rsidR="003453BA" w:rsidRPr="008F6806" w:rsidRDefault="003453BA" w:rsidP="00BA0291">
            <w:pPr>
              <w:rPr>
                <w:sz w:val="16"/>
                <w:szCs w:val="16"/>
                <w:lang w:val="en-GB"/>
              </w:rPr>
            </w:pPr>
            <w:r w:rsidRPr="008F6806">
              <w:rPr>
                <w:b/>
                <w:bCs/>
                <w:sz w:val="16"/>
                <w:szCs w:val="16"/>
                <w:lang w:val="en-GB"/>
              </w:rPr>
              <w:t xml:space="preserve">Predictors 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12B7AE2F" w14:textId="77777777" w:rsidR="003453BA" w:rsidRPr="008F6806" w:rsidRDefault="003453BA" w:rsidP="00BA0291">
            <w:pPr>
              <w:rPr>
                <w:sz w:val="16"/>
                <w:szCs w:val="16"/>
                <w:lang w:val="en-GB"/>
              </w:rPr>
            </w:pPr>
            <w:r w:rsidRPr="008F6806">
              <w:rPr>
                <w:b/>
                <w:bCs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BA1F78C" w14:textId="77777777" w:rsidR="003453BA" w:rsidRPr="008F6806" w:rsidRDefault="003453BA" w:rsidP="00BA029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</w:tcPr>
          <w:p w14:paraId="7FA291B8" w14:textId="77777777" w:rsidR="003453BA" w:rsidRPr="008F6806" w:rsidRDefault="003453BA" w:rsidP="00BA0291">
            <w:pPr>
              <w:rPr>
                <w:sz w:val="16"/>
                <w:szCs w:val="16"/>
                <w:lang w:val="en-GB"/>
              </w:rPr>
            </w:pPr>
            <w:r w:rsidRPr="008F6806">
              <w:rPr>
                <w:b/>
                <w:bCs/>
                <w:sz w:val="16"/>
                <w:szCs w:val="16"/>
                <w:lang w:val="en-GB"/>
              </w:rPr>
              <w:t>RoB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1ABD3436" w14:textId="77777777" w:rsidR="003453BA" w:rsidRPr="008F6806" w:rsidRDefault="003453BA" w:rsidP="00BA0291">
            <w:pPr>
              <w:rPr>
                <w:sz w:val="16"/>
                <w:szCs w:val="16"/>
                <w:lang w:val="en-GB"/>
              </w:rPr>
            </w:pPr>
            <w:r w:rsidRPr="008F6806">
              <w:rPr>
                <w:b/>
                <w:bCs/>
                <w:sz w:val="16"/>
                <w:szCs w:val="16"/>
                <w:lang w:val="en-GB"/>
              </w:rPr>
              <w:t>Applicability</w:t>
            </w:r>
          </w:p>
        </w:tc>
      </w:tr>
      <w:tr w:rsidR="00FB59C9" w14:paraId="6F6EDC59" w14:textId="77777777" w:rsidTr="00BA0291">
        <w:tc>
          <w:tcPr>
            <w:tcW w:w="226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2363772" w14:textId="3E047471" w:rsidR="003453BA" w:rsidRPr="00F77BC5" w:rsidRDefault="003453BA" w:rsidP="00BA0291">
            <w:pPr>
              <w:rPr>
                <w:i/>
                <w:iCs/>
                <w:sz w:val="18"/>
                <w:szCs w:val="18"/>
                <w:lang w:val="en-GB"/>
              </w:rPr>
            </w:pPr>
            <w:r w:rsidRPr="00F77BC5">
              <w:rPr>
                <w:i/>
                <w:iCs/>
                <w:sz w:val="18"/>
                <w:szCs w:val="18"/>
                <w:lang w:val="en-GB"/>
              </w:rPr>
              <w:t>Adelson 2023</w:t>
            </w:r>
            <w:r w:rsidR="0010260D">
              <w:rPr>
                <w:i/>
                <w:iCs/>
                <w:sz w:val="18"/>
                <w:szCs w:val="18"/>
                <w:lang w:val="en-GB"/>
              </w:rPr>
              <w:t xml:space="preserve"> (2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4F9C5AF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21D066" w14:textId="77777777" w:rsidR="003453BA" w:rsidRPr="003F44B0" w:rsidRDefault="003453BA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544B359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7A10C17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8598F05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ED0834A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498ADF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615073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581189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A5A11D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3622C867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FB59C9" w:rsidRPr="00DC1E6F" w14:paraId="085208A0" w14:textId="77777777" w:rsidTr="00BA0291">
        <w:tc>
          <w:tcPr>
            <w:tcW w:w="2269" w:type="dxa"/>
            <w:shd w:val="clear" w:color="auto" w:fill="auto"/>
          </w:tcPr>
          <w:p w14:paraId="0B0846BC" w14:textId="52D753EE" w:rsidR="003453BA" w:rsidRPr="00F77BC5" w:rsidRDefault="003453BA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Ardekani 2016</w:t>
            </w:r>
            <w:r w:rsidR="001026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27)</w:t>
            </w:r>
          </w:p>
        </w:tc>
        <w:tc>
          <w:tcPr>
            <w:tcW w:w="1134" w:type="dxa"/>
            <w:shd w:val="clear" w:color="auto" w:fill="auto"/>
          </w:tcPr>
          <w:p w14:paraId="578E4C46" w14:textId="77777777" w:rsidR="003453BA" w:rsidRPr="00DC1E6F" w:rsidRDefault="003453BA" w:rsidP="00BA02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sz w:val="20"/>
                <w:szCs w:val="20"/>
                <w:lang w:val="en-GB"/>
              </w:rPr>
              <w:t xml:space="preserve">+ </w:t>
            </w:r>
          </w:p>
        </w:tc>
        <w:tc>
          <w:tcPr>
            <w:tcW w:w="992" w:type="dxa"/>
            <w:shd w:val="clear" w:color="auto" w:fill="auto"/>
          </w:tcPr>
          <w:p w14:paraId="0910F931" w14:textId="77777777" w:rsidR="003453BA" w:rsidRPr="003F44B0" w:rsidRDefault="003453BA" w:rsidP="00BA02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6B348585" w14:textId="77777777" w:rsidR="003453BA" w:rsidRPr="00DC1E6F" w:rsidRDefault="003453BA" w:rsidP="00BA02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58F32C69" w14:textId="77777777" w:rsidR="003453BA" w:rsidRPr="00DC1E6F" w:rsidRDefault="003453BA" w:rsidP="00BA02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14:paraId="03FBA3F8" w14:textId="77777777" w:rsidR="003453BA" w:rsidRPr="00DC1E6F" w:rsidRDefault="003453BA" w:rsidP="00BA02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shd w:val="clear" w:color="auto" w:fill="auto"/>
          </w:tcPr>
          <w:p w14:paraId="67CE232E" w14:textId="77777777" w:rsidR="003453BA" w:rsidRPr="00DC1E6F" w:rsidRDefault="003453BA" w:rsidP="00BA02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auto"/>
          </w:tcPr>
          <w:p w14:paraId="6A287D7D" w14:textId="77777777" w:rsidR="003453BA" w:rsidRPr="00DC1E6F" w:rsidRDefault="003453BA" w:rsidP="00BA02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auto"/>
          </w:tcPr>
          <w:p w14:paraId="2E632630" w14:textId="77777777" w:rsidR="003453BA" w:rsidRPr="00DC1E6F" w:rsidRDefault="003453BA" w:rsidP="00BA02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auto"/>
          </w:tcPr>
          <w:p w14:paraId="2CBCC9FE" w14:textId="77777777" w:rsidR="003453BA" w:rsidRPr="00DC1E6F" w:rsidRDefault="003453BA" w:rsidP="00BA02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24" w:type="dxa"/>
            <w:shd w:val="clear" w:color="auto" w:fill="auto"/>
          </w:tcPr>
          <w:p w14:paraId="619DE4D8" w14:textId="77777777" w:rsidR="003453BA" w:rsidRPr="00DC1E6F" w:rsidRDefault="003453BA" w:rsidP="00BA02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auto"/>
          </w:tcPr>
          <w:p w14:paraId="01612EEE" w14:textId="77777777" w:rsidR="003453BA" w:rsidRPr="00DC1E6F" w:rsidRDefault="003453BA" w:rsidP="00BA02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FB59C9" w14:paraId="26A24BC5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4E21A363" w14:textId="091B3098" w:rsidR="003453BA" w:rsidRPr="00F77BC5" w:rsidRDefault="003453BA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Bapat 2024</w:t>
            </w:r>
            <w:r w:rsidR="001026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28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B85FA52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DE10CC8" w14:textId="77777777" w:rsidR="003453BA" w:rsidRPr="003F44B0" w:rsidRDefault="003453BA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DB42B33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3EA1580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66479E66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4949328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2DE5926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170EC4B3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C9CBBDA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13DF7636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7EC6AB30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FB59C9" w14:paraId="4F06BA1E" w14:textId="77777777" w:rsidTr="00BA0291">
        <w:tc>
          <w:tcPr>
            <w:tcW w:w="2269" w:type="dxa"/>
          </w:tcPr>
          <w:p w14:paraId="3B419DCE" w14:textId="7E9F1EC6" w:rsidR="003453BA" w:rsidRPr="00F77BC5" w:rsidRDefault="003453BA" w:rsidP="00BA0291">
            <w:pPr>
              <w:rPr>
                <w:i/>
                <w:iCs/>
                <w:sz w:val="18"/>
                <w:szCs w:val="18"/>
                <w:lang w:val="en-GB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Barnes 2014</w:t>
            </w:r>
            <w:r w:rsidR="001026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29)</w:t>
            </w:r>
          </w:p>
        </w:tc>
        <w:tc>
          <w:tcPr>
            <w:tcW w:w="1134" w:type="dxa"/>
          </w:tcPr>
          <w:p w14:paraId="5F4FCE7C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</w:tcPr>
          <w:p w14:paraId="13B16568" w14:textId="77777777" w:rsidR="003453BA" w:rsidRPr="003F44B0" w:rsidRDefault="003453BA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</w:tcPr>
          <w:p w14:paraId="178C1203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739BBEA6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</w:tcPr>
          <w:p w14:paraId="38EDE409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951FF52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</w:tcPr>
          <w:p w14:paraId="79BC9C4A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</w:tcPr>
          <w:p w14:paraId="53C4C93A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</w:tcPr>
          <w:p w14:paraId="3F68AA22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</w:tcPr>
          <w:p w14:paraId="2D53C20E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</w:tcPr>
          <w:p w14:paraId="0148558D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FB59C9" w14:paraId="275B737E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501EFE12" w14:textId="520FCA87" w:rsidR="003453BA" w:rsidRPr="00F77BC5" w:rsidRDefault="003453BA" w:rsidP="00BA0291">
            <w:pPr>
              <w:rPr>
                <w:i/>
                <w:iCs/>
                <w:sz w:val="18"/>
                <w:szCs w:val="18"/>
                <w:lang w:val="en-GB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Blazhenets 2020</w:t>
            </w:r>
            <w:r w:rsidR="001026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3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005D06E" w14:textId="77777777" w:rsidR="003453BA" w:rsidRPr="00BF5B8E" w:rsidRDefault="003453BA" w:rsidP="00BA0291">
            <w:pPr>
              <w:rPr>
                <w:sz w:val="20"/>
                <w:szCs w:val="20"/>
                <w:lang w:val="en-GB"/>
              </w:rPr>
            </w:pPr>
            <w:r w:rsidRPr="00BF5B8E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19E847" w14:textId="77777777" w:rsidR="003453BA" w:rsidRPr="003F44B0" w:rsidRDefault="003453BA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EF096E1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ED8FA3A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3504374C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DCA293C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F9CDFB4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503ECE70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482748F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6BBE4B91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7E65EDA9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FB59C9" w14:paraId="2EBFFFE9" w14:textId="77777777" w:rsidTr="00BA0291">
        <w:tc>
          <w:tcPr>
            <w:tcW w:w="2269" w:type="dxa"/>
          </w:tcPr>
          <w:p w14:paraId="7A6A6F6D" w14:textId="4A76A8AE" w:rsidR="003453BA" w:rsidRPr="00F77BC5" w:rsidRDefault="003453BA" w:rsidP="00BA0291">
            <w:pPr>
              <w:rPr>
                <w:i/>
                <w:iCs/>
                <w:sz w:val="18"/>
                <w:szCs w:val="18"/>
                <w:lang w:val="en-GB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Bouallègue 2017</w:t>
            </w:r>
            <w:r w:rsidR="001026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31)</w:t>
            </w:r>
          </w:p>
        </w:tc>
        <w:tc>
          <w:tcPr>
            <w:tcW w:w="1134" w:type="dxa"/>
          </w:tcPr>
          <w:p w14:paraId="6041B3D0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+ </w:t>
            </w:r>
          </w:p>
        </w:tc>
        <w:tc>
          <w:tcPr>
            <w:tcW w:w="992" w:type="dxa"/>
          </w:tcPr>
          <w:p w14:paraId="539C1F48" w14:textId="77777777" w:rsidR="003453BA" w:rsidRPr="003F44B0" w:rsidRDefault="003453BA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</w:tcPr>
          <w:p w14:paraId="2768FC80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</w:tcPr>
          <w:p w14:paraId="01AB9132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</w:tcPr>
          <w:p w14:paraId="2DEDE4B6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A6BE0C8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</w:tcPr>
          <w:p w14:paraId="379B07C9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</w:tcPr>
          <w:p w14:paraId="51868D86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236" w:type="dxa"/>
          </w:tcPr>
          <w:p w14:paraId="31F02FE9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</w:tcPr>
          <w:p w14:paraId="666ADC80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</w:tcPr>
          <w:p w14:paraId="2C9A190E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FB59C9" w14:paraId="39BEEE06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16C94E9C" w14:textId="1788C2EF" w:rsidR="003453BA" w:rsidRPr="00F77BC5" w:rsidRDefault="003453BA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Cai 2023</w:t>
            </w:r>
            <w:r w:rsidR="001026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3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3D97CA8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9900589" w14:textId="77777777" w:rsidR="003453BA" w:rsidRPr="003F44B0" w:rsidRDefault="003453BA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5311DB3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84D606C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4B790DF0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E189004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F59F5DF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093A2EC7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82135B4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4D15F0B7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5DC06A68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FB59C9" w14:paraId="4738A9C1" w14:textId="77777777" w:rsidTr="00BA0291">
        <w:tc>
          <w:tcPr>
            <w:tcW w:w="2269" w:type="dxa"/>
            <w:shd w:val="clear" w:color="auto" w:fill="FFFFFF" w:themeFill="background1"/>
          </w:tcPr>
          <w:p w14:paraId="6CBE38A4" w14:textId="7FD32F59" w:rsidR="003453BA" w:rsidRPr="00F77BC5" w:rsidRDefault="003453BA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Cao 2023</w:t>
            </w:r>
            <w:r w:rsidR="001026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33)</w:t>
            </w:r>
          </w:p>
        </w:tc>
        <w:tc>
          <w:tcPr>
            <w:tcW w:w="1134" w:type="dxa"/>
            <w:shd w:val="clear" w:color="auto" w:fill="FFFFFF" w:themeFill="background1"/>
          </w:tcPr>
          <w:p w14:paraId="588FCAF6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1F6A220D" w14:textId="77777777" w:rsidR="003453BA" w:rsidRPr="003F44B0" w:rsidRDefault="003453BA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45A908AA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00BE4797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1ECD1990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D5A7B83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53411988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037D5CC3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7B5C5CF5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21672515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0D0656B2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FB59C9" w14:paraId="43FDF658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63D528B4" w14:textId="5D63557C" w:rsidR="003453BA" w:rsidRPr="00F77BC5" w:rsidRDefault="003453BA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Chang 2022</w:t>
            </w:r>
            <w:r w:rsidR="001026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34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3876832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CB501BB" w14:textId="77777777" w:rsidR="003453BA" w:rsidRPr="003F44B0" w:rsidRDefault="003453BA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7104C48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74B4EFB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7F21D171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F6CC938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B705C36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408E488D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D822742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7528E73D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3D3C0E50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FB59C9" w14:paraId="0D515CC0" w14:textId="77777777" w:rsidTr="00BA0291">
        <w:tc>
          <w:tcPr>
            <w:tcW w:w="2269" w:type="dxa"/>
            <w:shd w:val="clear" w:color="auto" w:fill="FFFFFF" w:themeFill="background1"/>
          </w:tcPr>
          <w:p w14:paraId="00E05B4D" w14:textId="6DC86B57" w:rsidR="003453BA" w:rsidRPr="00F77BC5" w:rsidRDefault="003453BA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Chun 2022</w:t>
            </w:r>
            <w:r w:rsidR="001026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35)</w:t>
            </w:r>
          </w:p>
        </w:tc>
        <w:tc>
          <w:tcPr>
            <w:tcW w:w="1134" w:type="dxa"/>
            <w:shd w:val="clear" w:color="auto" w:fill="FFFFFF" w:themeFill="background1"/>
          </w:tcPr>
          <w:p w14:paraId="3A1B3778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412BCDA9" w14:textId="77777777" w:rsidR="003453BA" w:rsidRPr="003F44B0" w:rsidRDefault="003453BA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487DB43F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1978A54A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4469B78A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6B2F0B1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39C87BAF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5B3DCA0E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6C7D60FC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20FEA4F3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640ACC6D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FB59C9" w14:paraId="24C5559D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055FDB7D" w14:textId="5176984A" w:rsidR="003453BA" w:rsidRPr="00F77BC5" w:rsidRDefault="003453BA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Cui </w:t>
            </w:r>
            <w:r w:rsidR="001026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2011 (7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974048E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2DF93A1" w14:textId="77777777" w:rsidR="003453BA" w:rsidRPr="003F44B0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62F4B5F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F6B6B14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06F7E0DF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E7A6F33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A08ED76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738AC478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DA0326C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75BB1267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24BDE9F6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FB59C9" w14:paraId="10A936A3" w14:textId="77777777" w:rsidTr="00BA0291">
        <w:tc>
          <w:tcPr>
            <w:tcW w:w="2269" w:type="dxa"/>
            <w:shd w:val="clear" w:color="auto" w:fill="FFFFFF" w:themeFill="background1"/>
          </w:tcPr>
          <w:p w14:paraId="41723A4F" w14:textId="37BA04F9" w:rsidR="003453BA" w:rsidRPr="00F77BC5" w:rsidRDefault="003453BA" w:rsidP="00BA0291">
            <w:pPr>
              <w:rPr>
                <w:i/>
                <w:iCs/>
                <w:sz w:val="18"/>
                <w:szCs w:val="18"/>
                <w:lang w:val="en-GB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Devenand 2008</w:t>
            </w:r>
            <w:r w:rsidR="001026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</w:t>
            </w:r>
            <w:r w:rsidR="00C1585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(36)</w:t>
            </w:r>
          </w:p>
        </w:tc>
        <w:tc>
          <w:tcPr>
            <w:tcW w:w="1134" w:type="dxa"/>
            <w:shd w:val="clear" w:color="auto" w:fill="FFFFFF" w:themeFill="background1"/>
          </w:tcPr>
          <w:p w14:paraId="5633AD1C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1784DECB" w14:textId="77777777" w:rsidR="003453BA" w:rsidRPr="003F44B0" w:rsidRDefault="003453BA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5F63E07E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851" w:type="dxa"/>
            <w:shd w:val="clear" w:color="auto" w:fill="FFFFFF" w:themeFill="background1"/>
          </w:tcPr>
          <w:p w14:paraId="15A83E4F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726B0BD4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FB1A786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</w:tcPr>
          <w:p w14:paraId="2D747B8D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68B488B7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70EDD308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6EC5D217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3619A3AF" w14:textId="77777777" w:rsidR="003453BA" w:rsidRDefault="003453BA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692757" w14:paraId="708FA53B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63D5076E" w14:textId="2B1D1B28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Devenand 201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84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E8AE2E5" w14:textId="16A79863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12F6686" w14:textId="368DD30D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27CFBEC" w14:textId="79E65F54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FD94D07" w14:textId="15E40FE8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1E6CB32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B22A794" w14:textId="6942EA75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B83B7A1" w14:textId="472966AA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57284D51" w14:textId="1A5471A2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02AEE3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4A02CE36" w14:textId="34982094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68ADD9F6" w14:textId="4B26A79B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</w:tr>
      <w:tr w:rsidR="00692757" w14:paraId="389218F7" w14:textId="77777777" w:rsidTr="00BA0291">
        <w:tc>
          <w:tcPr>
            <w:tcW w:w="2269" w:type="dxa"/>
            <w:shd w:val="clear" w:color="auto" w:fill="FFFFFF" w:themeFill="background1"/>
          </w:tcPr>
          <w:p w14:paraId="46A1B852" w14:textId="29683494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Dobromsylin 202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37)</w:t>
            </w:r>
          </w:p>
        </w:tc>
        <w:tc>
          <w:tcPr>
            <w:tcW w:w="1134" w:type="dxa"/>
            <w:shd w:val="clear" w:color="auto" w:fill="FFFFFF" w:themeFill="background1"/>
          </w:tcPr>
          <w:p w14:paraId="452908F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FFFFF" w:themeFill="background1"/>
          </w:tcPr>
          <w:p w14:paraId="5249CA24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73DC9BD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7152B1D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0C7D43F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CA56A3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30E8BA1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6B38C73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7C3FA3A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3075541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2027F94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57FA63D0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57D49A37" w14:textId="31F88731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Dukart 2015</w:t>
            </w:r>
            <w:r w:rsidR="00F12BB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-</w:t>
            </w: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dev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74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22D0BB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5266BBA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DFFA40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34451C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0F01D95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4FCCD1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154619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1D31ACB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5BB927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57EDD39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59DB954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</w:tr>
      <w:tr w:rsidR="00692757" w14:paraId="7EF76132" w14:textId="77777777" w:rsidTr="00BA0291">
        <w:tc>
          <w:tcPr>
            <w:tcW w:w="2269" w:type="dxa"/>
            <w:shd w:val="clear" w:color="auto" w:fill="FFFFFF" w:themeFill="background1"/>
          </w:tcPr>
          <w:p w14:paraId="3BD4040B" w14:textId="4DE609F0" w:rsidR="00692757" w:rsidRPr="00F77BC5" w:rsidRDefault="00692757" w:rsidP="00BA0291">
            <w:pPr>
              <w:rPr>
                <w:i/>
                <w:iCs/>
                <w:sz w:val="18"/>
                <w:szCs w:val="18"/>
                <w:lang w:val="en-GB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Dukart 2015</w:t>
            </w:r>
            <w:r w:rsidR="00F12BB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-</w:t>
            </w: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val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(74)</w:t>
            </w:r>
          </w:p>
        </w:tc>
        <w:tc>
          <w:tcPr>
            <w:tcW w:w="1134" w:type="dxa"/>
            <w:shd w:val="clear" w:color="auto" w:fill="FFFFFF" w:themeFill="background1"/>
          </w:tcPr>
          <w:p w14:paraId="4FABFFE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1484F598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4BCE964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4F689F6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7BB8ECD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061EE1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47F6911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29" w:type="dxa"/>
            <w:shd w:val="clear" w:color="auto" w:fill="FFFFFF" w:themeFill="background1"/>
          </w:tcPr>
          <w:p w14:paraId="5928D87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236" w:type="dxa"/>
            <w:shd w:val="clear" w:color="auto" w:fill="FFFFFF" w:themeFill="background1"/>
          </w:tcPr>
          <w:p w14:paraId="0F04ABB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413D441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6669ABF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</w:tr>
      <w:tr w:rsidR="00692757" w14:paraId="0080F0C3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7358B106" w14:textId="142CBB77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El-Sappagh 202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38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C8C28B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803DAB7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6EA623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8C6B99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0ACB898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D67396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C1159C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00AE778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02BFAB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723D15D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2C7ADD1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4010012E" w14:textId="77777777" w:rsidTr="00BA0291">
        <w:tc>
          <w:tcPr>
            <w:tcW w:w="2269" w:type="dxa"/>
            <w:shd w:val="clear" w:color="auto" w:fill="FFFFFF" w:themeFill="background1"/>
          </w:tcPr>
          <w:p w14:paraId="6DA112CC" w14:textId="485CF864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Ezzati 2019</w:t>
            </w:r>
            <w:r w:rsidR="00F12BB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-</w:t>
            </w: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dev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(75)</w:t>
            </w:r>
          </w:p>
        </w:tc>
        <w:tc>
          <w:tcPr>
            <w:tcW w:w="1134" w:type="dxa"/>
            <w:shd w:val="clear" w:color="auto" w:fill="FFFFFF" w:themeFill="background1"/>
          </w:tcPr>
          <w:p w14:paraId="575B118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5BBC18F8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5A16D36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38B8490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10D6064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DBCAEB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4A88385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66E542F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044782E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4676C5F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5594947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45932B4D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410A0FC9" w14:textId="18D9522D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Ezzatti 201</w:t>
            </w:r>
            <w:r w:rsidR="00F12BB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9-</w:t>
            </w: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val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7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A0C763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B1F56C0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C4FBD8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A2672E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2011FA3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CB970C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127E60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12B121E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06EF9C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2C70429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69B7A71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51633865" w14:textId="77777777" w:rsidTr="00BA0291">
        <w:tc>
          <w:tcPr>
            <w:tcW w:w="2269" w:type="dxa"/>
            <w:shd w:val="clear" w:color="auto" w:fill="FFFFFF" w:themeFill="background1"/>
          </w:tcPr>
          <w:p w14:paraId="39F0F70C" w14:textId="5377853E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Franciotti 202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39)</w:t>
            </w:r>
          </w:p>
        </w:tc>
        <w:tc>
          <w:tcPr>
            <w:tcW w:w="1134" w:type="dxa"/>
            <w:shd w:val="clear" w:color="auto" w:fill="FFFFFF" w:themeFill="background1"/>
          </w:tcPr>
          <w:p w14:paraId="6C426B8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FFFFF" w:themeFill="background1"/>
          </w:tcPr>
          <w:p w14:paraId="4B24615A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4DB799D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1795359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5235474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0FB764E" w14:textId="77777777" w:rsidR="00692757" w:rsidRPr="00700005" w:rsidRDefault="00692757" w:rsidP="00BA0291">
            <w:pPr>
              <w:rPr>
                <w:sz w:val="20"/>
                <w:szCs w:val="20"/>
                <w:lang w:val="en-GB"/>
              </w:rPr>
            </w:pPr>
            <w:r w:rsidRPr="00700005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29F68B8B" w14:textId="77777777" w:rsidR="00692757" w:rsidRPr="00700005" w:rsidRDefault="00692757" w:rsidP="00BA0291">
            <w:pPr>
              <w:rPr>
                <w:sz w:val="20"/>
                <w:szCs w:val="20"/>
                <w:lang w:val="en-GB"/>
              </w:rPr>
            </w:pPr>
            <w:r w:rsidRPr="00700005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72541AFA" w14:textId="77777777" w:rsidR="00692757" w:rsidRPr="00700005" w:rsidRDefault="00692757" w:rsidP="00BA0291">
            <w:pPr>
              <w:rPr>
                <w:sz w:val="20"/>
                <w:szCs w:val="20"/>
                <w:lang w:val="en-GB"/>
              </w:rPr>
            </w:pPr>
            <w:r w:rsidRPr="00700005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1F9BCD9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372B4C4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13196C7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5DE28AAC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66775DBF" w14:textId="518334E1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Goel 202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4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C54472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83B3436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24EAB3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F0A841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217B3C6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FC91C8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1582A1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1E54171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B06998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673DD25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49BC750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07EC7868" w14:textId="77777777" w:rsidTr="00BA0291">
        <w:tc>
          <w:tcPr>
            <w:tcW w:w="2269" w:type="dxa"/>
            <w:shd w:val="clear" w:color="auto" w:fill="FFFFFF" w:themeFill="background1"/>
          </w:tcPr>
          <w:p w14:paraId="56EECF5C" w14:textId="146F0BB8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Grassie 2019</w:t>
            </w:r>
            <w:r w:rsidR="00F12BB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-</w:t>
            </w: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dev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(41)</w:t>
            </w:r>
          </w:p>
        </w:tc>
        <w:tc>
          <w:tcPr>
            <w:tcW w:w="1134" w:type="dxa"/>
            <w:shd w:val="clear" w:color="auto" w:fill="FFFFFF" w:themeFill="background1"/>
          </w:tcPr>
          <w:p w14:paraId="2295E55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6B8B6004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5CEF628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14:paraId="66A2BBD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0C0C094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4CDE10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293DE43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4669E22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6716FFB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785DC74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40B2016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51EEA2B0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15D3D2CC" w14:textId="381331ED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Grassie 2019</w:t>
            </w:r>
            <w:r w:rsidR="00F12BB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-</w:t>
            </w: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val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(4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A4AAB9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DA64ECC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029BAC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BEE655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73B3862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92EC9E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303A7A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5E43DFF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CF35A2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4ED63AB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0B9799A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49D0ECCC" w14:textId="77777777" w:rsidTr="00BA0291">
        <w:tc>
          <w:tcPr>
            <w:tcW w:w="2269" w:type="dxa"/>
            <w:shd w:val="clear" w:color="auto" w:fill="FFFFFF" w:themeFill="background1"/>
          </w:tcPr>
          <w:p w14:paraId="4AE41FEA" w14:textId="044A26BB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1F7806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nl-NL"/>
              </w:rPr>
              <w:t xml:space="preserve">Hall 2015a </w:t>
            </w:r>
            <w:r w:rsidR="001E7E51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nl-NL"/>
              </w:rPr>
              <w:t>(42)</w:t>
            </w:r>
          </w:p>
        </w:tc>
        <w:tc>
          <w:tcPr>
            <w:tcW w:w="1134" w:type="dxa"/>
            <w:shd w:val="clear" w:color="auto" w:fill="FFFFFF" w:themeFill="background1"/>
          </w:tcPr>
          <w:p w14:paraId="2CA9360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FFFFF" w:themeFill="background1"/>
          </w:tcPr>
          <w:p w14:paraId="728A0168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3364D75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3EA5CF1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7A067ED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63C137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29C443C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6968166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236" w:type="dxa"/>
            <w:shd w:val="clear" w:color="auto" w:fill="FFFFFF" w:themeFill="background1"/>
          </w:tcPr>
          <w:p w14:paraId="5931799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5A116FF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6A012AB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</w:tr>
      <w:tr w:rsidR="00692757" w14:paraId="71DCE981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2CB9A20B" w14:textId="59DD116B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Hall 201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b</w:t>
            </w:r>
            <w:r w:rsidR="00F12BB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-</w:t>
            </w: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dev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7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88A3FE8" w14:textId="2A1D6B79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+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AC2A52A" w14:textId="45B0C452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846F5BB" w14:textId="29685395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54DC6A0" w14:textId="225B5425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63C9AAB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AA7DA7E" w14:textId="24B7E131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475F8B4" w14:textId="3D46CECC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5CD2DE91" w14:textId="60783236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0B13DF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4AA2E5AD" w14:textId="7E2B341B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6651F97C" w14:textId="5A7ADEA0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692757" w14:paraId="7C1154B6" w14:textId="77777777" w:rsidTr="00BA0291">
        <w:tc>
          <w:tcPr>
            <w:tcW w:w="2269" w:type="dxa"/>
            <w:shd w:val="clear" w:color="auto" w:fill="FFFFFF" w:themeFill="background1"/>
          </w:tcPr>
          <w:p w14:paraId="0DE9773B" w14:textId="3E8CF8A0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Hall 201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b</w:t>
            </w:r>
            <w:r w:rsidR="00F12BB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-</w:t>
            </w: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val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76)</w:t>
            </w:r>
          </w:p>
        </w:tc>
        <w:tc>
          <w:tcPr>
            <w:tcW w:w="1134" w:type="dxa"/>
            <w:shd w:val="clear" w:color="auto" w:fill="FFFFFF" w:themeFill="background1"/>
          </w:tcPr>
          <w:p w14:paraId="508FBC65" w14:textId="54FD1F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353B3DBE" w14:textId="0DACFE83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3CBC6DB4" w14:textId="40AC98BE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23C95767" w14:textId="386C90DC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7E2AC90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A701898" w14:textId="37FE079D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496C5875" w14:textId="2776D4A6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5C8A6727" w14:textId="14C8AA24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shd w:val="clear" w:color="auto" w:fill="FFFFFF" w:themeFill="background1"/>
          </w:tcPr>
          <w:p w14:paraId="44A43D8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6BD92F45" w14:textId="7133E5A4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05F751FF" w14:textId="6EFDB81D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692757" w14:paraId="44BD56F1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6F193608" w14:textId="5E23EE4D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Hou 202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4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53ACEA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C161543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63A813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D7BAE3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3CD827C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B7B2AC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F23F4B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316F2E8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159A18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36977F4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6CF9C31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44EBBA77" w14:textId="77777777" w:rsidTr="00BA0291">
        <w:tc>
          <w:tcPr>
            <w:tcW w:w="2269" w:type="dxa"/>
            <w:shd w:val="clear" w:color="auto" w:fill="FFFFFF" w:themeFill="background1"/>
          </w:tcPr>
          <w:p w14:paraId="2EBD2774" w14:textId="255F3F97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Jang 201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44)</w:t>
            </w:r>
          </w:p>
        </w:tc>
        <w:tc>
          <w:tcPr>
            <w:tcW w:w="1134" w:type="dxa"/>
            <w:shd w:val="clear" w:color="auto" w:fill="FFFFFF" w:themeFill="background1"/>
          </w:tcPr>
          <w:p w14:paraId="299F670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63415CB9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5D8F20D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56EBA6B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296735F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78EE24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3F8BC6E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705AC21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64D3F5D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328A45A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7D9E81E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052C3739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225D3ED3" w14:textId="030AD6CD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Kauppi 201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4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E3FE51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444854A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3BA2AF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80E4F3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6800FD8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90A8E5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502795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7AF5D61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424431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3E2ED5D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25CEAF6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5928BD3F" w14:textId="77777777" w:rsidTr="00BA0291">
        <w:tc>
          <w:tcPr>
            <w:tcW w:w="2269" w:type="dxa"/>
            <w:shd w:val="clear" w:color="auto" w:fill="FFFFFF" w:themeFill="background1"/>
          </w:tcPr>
          <w:p w14:paraId="0C4F44A6" w14:textId="3CB423EA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Khajehpiri 202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46)</w:t>
            </w:r>
          </w:p>
        </w:tc>
        <w:tc>
          <w:tcPr>
            <w:tcW w:w="1134" w:type="dxa"/>
            <w:shd w:val="clear" w:color="auto" w:fill="FFFFFF" w:themeFill="background1"/>
          </w:tcPr>
          <w:p w14:paraId="58095DF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7A666F0B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46BF008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14:paraId="28849E9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02C5461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51E0F5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4D4008B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2C9AA86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443C189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50874AA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714758D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765F79D7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0AF1051D" w14:textId="28AF62E1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Korolev 201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4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B5DDA3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A8A328C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2C1FD4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71E4D2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7082D27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5D2193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81F47E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73161D5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2717EA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4715C9D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29ECA41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17AB7BF6" w14:textId="77777777" w:rsidTr="00BA0291">
        <w:tc>
          <w:tcPr>
            <w:tcW w:w="2269" w:type="dxa"/>
            <w:shd w:val="clear" w:color="auto" w:fill="FFFFFF" w:themeFill="background1"/>
          </w:tcPr>
          <w:p w14:paraId="47D2207F" w14:textId="11D1EBB6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>Kruczyk 201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 xml:space="preserve"> (77)</w:t>
            </w:r>
          </w:p>
        </w:tc>
        <w:tc>
          <w:tcPr>
            <w:tcW w:w="1134" w:type="dxa"/>
            <w:shd w:val="clear" w:color="auto" w:fill="FFFFFF" w:themeFill="background1"/>
          </w:tcPr>
          <w:p w14:paraId="6335777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FFFFF" w:themeFill="background1"/>
          </w:tcPr>
          <w:p w14:paraId="1535B79A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FFFFF" w:themeFill="background1"/>
          </w:tcPr>
          <w:p w14:paraId="48D1437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1F16391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32993A2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B584A8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4530C40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7ADD6BA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1B78C6F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0375694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4A541B6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238F0C85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28BF3B6D" w14:textId="33BEEEFE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Lee 201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48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B577AC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60DBDEA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3BBED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715B35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168E245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615E51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10387D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2F800C9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E6EE41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5F309F1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67542EA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52164F95" w14:textId="77777777" w:rsidTr="00BA0291">
        <w:tc>
          <w:tcPr>
            <w:tcW w:w="2269" w:type="dxa"/>
            <w:shd w:val="clear" w:color="auto" w:fill="FFFFFF" w:themeFill="background1"/>
          </w:tcPr>
          <w:p w14:paraId="41E01F36" w14:textId="4380B1F0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Lee 201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49)</w:t>
            </w:r>
          </w:p>
        </w:tc>
        <w:tc>
          <w:tcPr>
            <w:tcW w:w="1134" w:type="dxa"/>
            <w:shd w:val="clear" w:color="auto" w:fill="FFFFFF" w:themeFill="background1"/>
          </w:tcPr>
          <w:p w14:paraId="4E1A2CB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FFFFF" w:themeFill="background1"/>
          </w:tcPr>
          <w:p w14:paraId="5D332B7F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0F18830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3A66650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053D8E3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58585F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0E70E7C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29" w:type="dxa"/>
            <w:shd w:val="clear" w:color="auto" w:fill="FFFFFF" w:themeFill="background1"/>
          </w:tcPr>
          <w:p w14:paraId="1C7802E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431504D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186724D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47FD0E3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</w:tr>
      <w:tr w:rsidR="00692757" w14:paraId="46F933E9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7A91FB4F" w14:textId="7F847307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Liu 201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8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D6307ED" w14:textId="173DBF5E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B33DD3F" w14:textId="36E33B50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FBBA509" w14:textId="46672E73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CB71A85" w14:textId="7F6DC911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3781286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0F7A0DA" w14:textId="31C78278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6E2B631" w14:textId="4DE501A5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22745E54" w14:textId="657CFECA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5537EE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4F383B35" w14:textId="07478226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3B44518C" w14:textId="5D589B75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7B5C82" w14:paraId="3D0342AB" w14:textId="77777777" w:rsidTr="00BA0291">
        <w:tc>
          <w:tcPr>
            <w:tcW w:w="2269" w:type="dxa"/>
            <w:shd w:val="clear" w:color="auto" w:fill="FFFFFF" w:themeFill="background1"/>
          </w:tcPr>
          <w:p w14:paraId="3CF7E28B" w14:textId="6B19C734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Luk 201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50)</w:t>
            </w:r>
          </w:p>
        </w:tc>
        <w:tc>
          <w:tcPr>
            <w:tcW w:w="1134" w:type="dxa"/>
            <w:shd w:val="clear" w:color="auto" w:fill="FFFFFF" w:themeFill="background1"/>
          </w:tcPr>
          <w:p w14:paraId="0CBAB90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FFFFF" w:themeFill="background1"/>
          </w:tcPr>
          <w:p w14:paraId="7259F74B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FFFFF" w:themeFill="background1"/>
          </w:tcPr>
          <w:p w14:paraId="0070F4B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08686BF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2903B78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EA3B91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3A00E57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4F70AFB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31128DD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2FD798E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7D122AD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6728C8B9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412160A1" w14:textId="6A157792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Mat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ti</w:t>
            </w: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la 201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5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884D768" w14:textId="77777777" w:rsidR="00692757" w:rsidRPr="00BF5B8E" w:rsidRDefault="00692757" w:rsidP="00BA0291">
            <w:pPr>
              <w:rPr>
                <w:sz w:val="20"/>
                <w:szCs w:val="20"/>
                <w:lang w:val="en-GB"/>
              </w:rPr>
            </w:pPr>
            <w:r w:rsidRPr="00BF5B8E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B487F3B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745DB1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DF2E75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0AA189E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233936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FAB546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2AD2AA7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EE1B0E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634B7CE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6204A48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7E1182F7" w14:textId="77777777" w:rsidTr="00BA0291">
        <w:tc>
          <w:tcPr>
            <w:tcW w:w="2269" w:type="dxa"/>
            <w:shd w:val="clear" w:color="auto" w:fill="FFFFFF" w:themeFill="background1"/>
          </w:tcPr>
          <w:p w14:paraId="70433336" w14:textId="3CE645DD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Mubeen 201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52)</w:t>
            </w:r>
          </w:p>
        </w:tc>
        <w:tc>
          <w:tcPr>
            <w:tcW w:w="1134" w:type="dxa"/>
            <w:shd w:val="clear" w:color="auto" w:fill="FFFFFF" w:themeFill="background1"/>
          </w:tcPr>
          <w:p w14:paraId="5D1096E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6078FDBE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1CAB513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14:paraId="73579A1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02BF993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B6658D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706B9D0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6B7413B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5F2519B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2D57566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0A9B2CC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3D3201C8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00DA322C" w14:textId="23AC2F48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Munoz-Ruiz 201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5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DC37FF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0106F6F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18FD8A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6785F8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42F4BF0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251C10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56797B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0235183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9EE8E5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5FD72DF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5D0C555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3B0D332E" w14:textId="77777777" w:rsidTr="00BA0291">
        <w:tc>
          <w:tcPr>
            <w:tcW w:w="2269" w:type="dxa"/>
            <w:shd w:val="clear" w:color="auto" w:fill="FFFFFF" w:themeFill="background1"/>
          </w:tcPr>
          <w:p w14:paraId="427B2B13" w14:textId="412AF016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Ning 2018</w:t>
            </w:r>
            <w:r w:rsidR="00F12BB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-</w:t>
            </w: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dev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(78)</w:t>
            </w:r>
          </w:p>
        </w:tc>
        <w:tc>
          <w:tcPr>
            <w:tcW w:w="1134" w:type="dxa"/>
            <w:shd w:val="clear" w:color="auto" w:fill="FFFFFF" w:themeFill="background1"/>
          </w:tcPr>
          <w:p w14:paraId="0A30547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7B243309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36C6E51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07508BB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380BA5F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1EAFC6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1EE2B99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7AF5AC9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3DEB108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7DE68FB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11245CE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035E9BF3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04715211" w14:textId="0249AC73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Ning 2018</w:t>
            </w:r>
            <w:r w:rsidR="00F12BB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-</w:t>
            </w: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val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(78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A660E4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3F5553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0B9113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6D6506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76D889E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C2FC84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022FF6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59AD8B8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1CF9EB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450838A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67715F3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29F2F455" w14:textId="77777777" w:rsidTr="00BA0291">
        <w:tc>
          <w:tcPr>
            <w:tcW w:w="2269" w:type="dxa"/>
            <w:shd w:val="clear" w:color="auto" w:fill="FFFFFF" w:themeFill="background1"/>
          </w:tcPr>
          <w:p w14:paraId="5F915A05" w14:textId="714804CD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Pang 202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54)</w:t>
            </w:r>
          </w:p>
        </w:tc>
        <w:tc>
          <w:tcPr>
            <w:tcW w:w="1134" w:type="dxa"/>
            <w:shd w:val="clear" w:color="auto" w:fill="FFFFFF" w:themeFill="background1"/>
          </w:tcPr>
          <w:p w14:paraId="66375A1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FFFFF" w:themeFill="background1"/>
          </w:tcPr>
          <w:p w14:paraId="748904BE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4787D0A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405D6D2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5B31C8C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FF1A44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143769D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2CE5471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236" w:type="dxa"/>
            <w:shd w:val="clear" w:color="auto" w:fill="FFFFFF" w:themeFill="background1"/>
          </w:tcPr>
          <w:p w14:paraId="72E4DDD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5120ADC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6DB73ED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118B20B5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68943120" w14:textId="56AC555E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Park 202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5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82D871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5A38D57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E72073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78C97A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77A3FD5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93A307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861506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4856EBE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9A46D8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440BD7B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155FA6B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4DABB36C" w14:textId="77777777" w:rsidTr="00BA0291">
        <w:tc>
          <w:tcPr>
            <w:tcW w:w="2269" w:type="dxa"/>
            <w:shd w:val="clear" w:color="auto" w:fill="FFFFFF" w:themeFill="background1"/>
          </w:tcPr>
          <w:p w14:paraId="21728703" w14:textId="5E7C74AE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Peng 202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56)</w:t>
            </w:r>
          </w:p>
        </w:tc>
        <w:tc>
          <w:tcPr>
            <w:tcW w:w="1134" w:type="dxa"/>
            <w:shd w:val="clear" w:color="auto" w:fill="FFFFFF" w:themeFill="background1"/>
          </w:tcPr>
          <w:p w14:paraId="41B24DF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7065C855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0BC3494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5DDF384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577EF5E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CAD61C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628D29F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5C8EFF2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74DF7DF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3CF158A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11E307B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12DD5C27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4F0F1C10" w14:textId="362AE7B8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Platero 202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5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1B465E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0B5614C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962846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37EAE4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1DEF9BA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C3222D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A6E6FA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79BE880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D75421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36756C8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51D27B9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7D16255B" w14:textId="77777777" w:rsidTr="00BA0291">
        <w:tc>
          <w:tcPr>
            <w:tcW w:w="2269" w:type="dxa"/>
            <w:shd w:val="clear" w:color="auto" w:fill="FFFFFF" w:themeFill="background1"/>
          </w:tcPr>
          <w:p w14:paraId="51251264" w14:textId="279BD550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Platero 202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58)</w:t>
            </w:r>
          </w:p>
        </w:tc>
        <w:tc>
          <w:tcPr>
            <w:tcW w:w="1134" w:type="dxa"/>
            <w:shd w:val="clear" w:color="auto" w:fill="FFFFFF" w:themeFill="background1"/>
          </w:tcPr>
          <w:p w14:paraId="163F787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FFFFF" w:themeFill="background1"/>
          </w:tcPr>
          <w:p w14:paraId="1BFC7965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3FC9D23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3C92362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5033B25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A4E3E7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56C08E7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3427310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236" w:type="dxa"/>
            <w:shd w:val="clear" w:color="auto" w:fill="FFFFFF" w:themeFill="background1"/>
          </w:tcPr>
          <w:p w14:paraId="5E905DF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63719BB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186F337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</w:tr>
      <w:tr w:rsidR="00692757" w14:paraId="7E1F4692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1659A831" w14:textId="04AE5830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Rhodius-Meester 201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8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8962B08" w14:textId="2F79D8F2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3FD9379" w14:textId="70847588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20F39F6" w14:textId="249DD666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D2F6444" w14:textId="5636C16C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6E264CA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E56CB14" w14:textId="0DA7392F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2B98B37" w14:textId="63497798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531EABB9" w14:textId="147DF2EA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AAEC40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7DA328FD" w14:textId="3EDCB5AD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77687A0D" w14:textId="3432904E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</w:tr>
      <w:tr w:rsidR="007B5C82" w14:paraId="4FF7DE47" w14:textId="77777777" w:rsidTr="00BA0291">
        <w:tc>
          <w:tcPr>
            <w:tcW w:w="2269" w:type="dxa"/>
            <w:shd w:val="clear" w:color="auto" w:fill="FFFFFF" w:themeFill="background1"/>
          </w:tcPr>
          <w:p w14:paraId="55A41F0D" w14:textId="67183B5E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Runtti 201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59)</w:t>
            </w:r>
          </w:p>
        </w:tc>
        <w:tc>
          <w:tcPr>
            <w:tcW w:w="1134" w:type="dxa"/>
            <w:shd w:val="clear" w:color="auto" w:fill="FFFFFF" w:themeFill="background1"/>
          </w:tcPr>
          <w:p w14:paraId="14480D7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2B395C9B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52A27FF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3F1543B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2DD464E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830CBF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130C88F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62EFFA5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2B64EBA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59B110A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78D9A0B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3E909089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73173A68" w14:textId="58A55E29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Shu 202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6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D28A83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BC9DFFA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A27B2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65B281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421CBDB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3A5D48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BD7968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48B6EEE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CF79B0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32038BE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4D1BCCE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</w:tr>
      <w:tr w:rsidR="007B5C82" w14:paraId="2D1D8293" w14:textId="77777777" w:rsidTr="00BA0291">
        <w:tc>
          <w:tcPr>
            <w:tcW w:w="2269" w:type="dxa"/>
            <w:shd w:val="clear" w:color="auto" w:fill="FFFFFF" w:themeFill="background1"/>
          </w:tcPr>
          <w:p w14:paraId="4B05B0B6" w14:textId="5C23D95A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Tabatabaei-Jafari 201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61)</w:t>
            </w:r>
          </w:p>
        </w:tc>
        <w:tc>
          <w:tcPr>
            <w:tcW w:w="1134" w:type="dxa"/>
            <w:shd w:val="clear" w:color="auto" w:fill="FFFFFF" w:themeFill="background1"/>
          </w:tcPr>
          <w:p w14:paraId="345900E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558435AB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4C0BD13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14:paraId="7C65FAA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6F4CCF8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0C31EC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088087F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45EC05B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0AA3025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2A9C749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4F31307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1EF6C1E4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60271B77" w14:textId="7431F31A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Tam 201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6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7558AC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7BAF43B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A38246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6DA046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34E87E2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63B51C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CBC924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2943E7D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D20D76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5FF35C4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1628314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7B5C82" w14:paraId="23E6004F" w14:textId="77777777" w:rsidTr="00BA0291">
        <w:tc>
          <w:tcPr>
            <w:tcW w:w="2269" w:type="dxa"/>
            <w:shd w:val="clear" w:color="auto" w:fill="FFFFFF" w:themeFill="background1"/>
          </w:tcPr>
          <w:p w14:paraId="7B79068A" w14:textId="7065C989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Tang 202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63)</w:t>
            </w:r>
          </w:p>
        </w:tc>
        <w:tc>
          <w:tcPr>
            <w:tcW w:w="1134" w:type="dxa"/>
            <w:shd w:val="clear" w:color="auto" w:fill="FFFFFF" w:themeFill="background1"/>
          </w:tcPr>
          <w:p w14:paraId="6CFCDD9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3BCE7EB7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7BE0129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5E36EC9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7C1F823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FD399F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53C6DA9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0EBBE93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59EE6BB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2AA861E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18C04A1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234D921F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49A6AEE4" w14:textId="62A64A25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Tong 201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7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A9032A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8F3F1A2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18999D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6DF733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4554FCD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873E25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0BE626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62D27BA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FDEE59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651B0B4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598D785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7B5C82" w14:paraId="063AC16E" w14:textId="77777777" w:rsidTr="00BA0291">
        <w:tc>
          <w:tcPr>
            <w:tcW w:w="2269" w:type="dxa"/>
            <w:shd w:val="clear" w:color="auto" w:fill="FFFFFF" w:themeFill="background1"/>
          </w:tcPr>
          <w:p w14:paraId="71EB68CE" w14:textId="253260A6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van Maurik 2017</w:t>
            </w:r>
            <w:r w:rsidR="00BA02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-</w:t>
            </w: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dev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80)</w:t>
            </w:r>
          </w:p>
        </w:tc>
        <w:tc>
          <w:tcPr>
            <w:tcW w:w="1134" w:type="dxa"/>
            <w:shd w:val="clear" w:color="auto" w:fill="FFFFFF" w:themeFill="background1"/>
          </w:tcPr>
          <w:p w14:paraId="6F2093D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4FD51D7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3DD911A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4B8764A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242D0F7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FB830C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08346AF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5DF80E0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103FC26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7912577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4FB24CD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153B4945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171B4CF7" w14:textId="66234B85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van Maurik 2017</w:t>
            </w:r>
            <w:r w:rsidR="00BA02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-</w:t>
            </w: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val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(8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D64557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D2F260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4D36B3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DC4A9B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2CAFCD3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F5F801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DC170B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410DA9E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43B7D6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394594C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3D698C6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7B5C82" w14:paraId="7251C9B0" w14:textId="77777777" w:rsidTr="00BA0291">
        <w:tc>
          <w:tcPr>
            <w:tcW w:w="2269" w:type="dxa"/>
            <w:shd w:val="clear" w:color="auto" w:fill="FFFFFF" w:themeFill="background1"/>
          </w:tcPr>
          <w:p w14:paraId="1E76A25A" w14:textId="75E659BD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van Maurik 201</w:t>
            </w:r>
            <w:r w:rsidR="00BA02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9a-</w:t>
            </w: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dev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81)</w:t>
            </w:r>
          </w:p>
        </w:tc>
        <w:tc>
          <w:tcPr>
            <w:tcW w:w="1134" w:type="dxa"/>
            <w:shd w:val="clear" w:color="auto" w:fill="FFFFFF" w:themeFill="background1"/>
          </w:tcPr>
          <w:p w14:paraId="483F18B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37A3B29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1E06443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717395C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7A46863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E9763A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10D7447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2D69EBE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538D08D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6498F1D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5A83188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30AF5660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46B3576E" w14:textId="501B5595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van Maurik 2019</w:t>
            </w:r>
            <w:r w:rsidR="00BA02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a-</w:t>
            </w: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val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(8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92DDF6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FE0D82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FD1003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001689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3115337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563CC8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0A8F86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5D4F7B1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D30EC4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68E4527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1A3CFC7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</w:tr>
      <w:tr w:rsidR="007B5C82" w14:paraId="6DA93627" w14:textId="77777777" w:rsidTr="00BA0291">
        <w:tc>
          <w:tcPr>
            <w:tcW w:w="2269" w:type="dxa"/>
            <w:shd w:val="clear" w:color="auto" w:fill="FFFFFF" w:themeFill="background1"/>
          </w:tcPr>
          <w:p w14:paraId="51916A3B" w14:textId="6E02DF87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van Maurik 2019</w:t>
            </w:r>
            <w:r w:rsidR="00BA02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b-</w:t>
            </w: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dev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87)</w:t>
            </w:r>
          </w:p>
        </w:tc>
        <w:tc>
          <w:tcPr>
            <w:tcW w:w="1134" w:type="dxa"/>
            <w:shd w:val="clear" w:color="auto" w:fill="FFFFFF" w:themeFill="background1"/>
          </w:tcPr>
          <w:p w14:paraId="52A52C9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25AD019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FFFFF" w:themeFill="background1"/>
          </w:tcPr>
          <w:p w14:paraId="7923AC9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68A009E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5EA9751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5FD720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070B863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60292E3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236" w:type="dxa"/>
            <w:shd w:val="clear" w:color="auto" w:fill="FFFFFF" w:themeFill="background1"/>
          </w:tcPr>
          <w:p w14:paraId="26DE06D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2EB81A7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67DB932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</w:tr>
      <w:tr w:rsidR="00692757" w14:paraId="2C9C89C6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0F8F6118" w14:textId="5B8F4F17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van Maurik 2019</w:t>
            </w:r>
            <w:r w:rsidR="00BA02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b-</w:t>
            </w: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val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(8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A8C90F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DA30763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25F33C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9518EA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68DAECE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1BEF59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5DF967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6D9D18F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ED2C61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370659F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09B62B0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</w:tr>
      <w:tr w:rsidR="007B5C82" w14:paraId="47CDD398" w14:textId="77777777" w:rsidTr="00BA0291">
        <w:tc>
          <w:tcPr>
            <w:tcW w:w="2269" w:type="dxa"/>
            <w:shd w:val="clear" w:color="auto" w:fill="FFFFFF" w:themeFill="background1"/>
          </w:tcPr>
          <w:p w14:paraId="0C5E448E" w14:textId="062A092A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Varatharajah 201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64)</w:t>
            </w:r>
          </w:p>
        </w:tc>
        <w:tc>
          <w:tcPr>
            <w:tcW w:w="1134" w:type="dxa"/>
            <w:shd w:val="clear" w:color="auto" w:fill="FFFFFF" w:themeFill="background1"/>
          </w:tcPr>
          <w:p w14:paraId="1778A3F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0A375DA1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090F989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365EC8E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6D4E282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A6718A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102A0A1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37D240D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180E573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7933B98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5061823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027B8EC1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242EC1F9" w14:textId="7A31D033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Wang 201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6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0D4242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57BDCEF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BD7A4D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ADB10F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712787A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48D336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7F9760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0832615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FCDC65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643EA8C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52DCFA4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1463CC02" w14:textId="77777777" w:rsidTr="00BA0291">
        <w:tc>
          <w:tcPr>
            <w:tcW w:w="2269" w:type="dxa"/>
            <w:shd w:val="clear" w:color="auto" w:fill="FFFFFF" w:themeFill="background1"/>
          </w:tcPr>
          <w:p w14:paraId="592044B9" w14:textId="6F0A00FE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Wang 202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66)</w:t>
            </w:r>
          </w:p>
        </w:tc>
        <w:tc>
          <w:tcPr>
            <w:tcW w:w="1134" w:type="dxa"/>
            <w:shd w:val="clear" w:color="auto" w:fill="FFFFFF" w:themeFill="background1"/>
          </w:tcPr>
          <w:p w14:paraId="45F9596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09E7C05A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1ACB00C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78EABCF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605F6F2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837D98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21A1BA69" w14:textId="48AE0038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54790CDC" w14:textId="564B5243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42EF2F0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6CEC4150" w14:textId="3791FADB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3E927A1F" w14:textId="76518663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2022A8C1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53962CE9" w14:textId="3F4DC093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Westman 2012</w:t>
            </w:r>
            <w:r w:rsidR="007B3D2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-</w:t>
            </w: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dev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8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345CBB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7A55351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C7A45D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9D5DC7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6C76894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A7D6BC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89C2B8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7A3E8E0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CDC181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3294C09C" w14:textId="309D7435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0FADF87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1FCAA3E0" w14:textId="77777777" w:rsidTr="00BA0291">
        <w:tc>
          <w:tcPr>
            <w:tcW w:w="2269" w:type="dxa"/>
            <w:shd w:val="clear" w:color="auto" w:fill="FFFFFF" w:themeFill="background1"/>
          </w:tcPr>
          <w:p w14:paraId="6CB0C9AE" w14:textId="69F64687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Westman 2012</w:t>
            </w:r>
            <w:r w:rsidR="007B3D2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-</w:t>
            </w: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val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(82)</w:t>
            </w:r>
          </w:p>
        </w:tc>
        <w:tc>
          <w:tcPr>
            <w:tcW w:w="1134" w:type="dxa"/>
            <w:shd w:val="clear" w:color="auto" w:fill="FFFFFF" w:themeFill="background1"/>
          </w:tcPr>
          <w:p w14:paraId="553602A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1411D1C3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0AA8E5A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0C8014C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28A93A6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F3373A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73E820B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2B3BC08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2E56EAB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5777543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17E74EE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0D3EB342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3BFD8571" w14:textId="6CCA7C62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Willette 201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6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7F51B5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125AF0B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DB910C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FC6D0E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494929E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6DA342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C107C5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2F7ECED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ED2525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55ADC8F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0702B0A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72E74E97" w14:textId="77777777" w:rsidTr="00BA0291">
        <w:tc>
          <w:tcPr>
            <w:tcW w:w="2269" w:type="dxa"/>
            <w:shd w:val="clear" w:color="auto" w:fill="FFFFFF" w:themeFill="background1"/>
          </w:tcPr>
          <w:p w14:paraId="396FA93E" w14:textId="4B1DE715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Wu 202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68)</w:t>
            </w:r>
          </w:p>
        </w:tc>
        <w:tc>
          <w:tcPr>
            <w:tcW w:w="1134" w:type="dxa"/>
            <w:shd w:val="clear" w:color="auto" w:fill="FFFFFF" w:themeFill="background1"/>
          </w:tcPr>
          <w:p w14:paraId="0BBC873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5A9B2A35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0DAF111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102E7C8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626C78E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667D7D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08CF3DDA" w14:textId="7E99B6AA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11848E45" w14:textId="6A018108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255297C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6C95754C" w14:textId="237FF2FE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3CC1D3CE" w14:textId="56BFF1B0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7B02F49D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2EBEDF02" w14:textId="3DB5DA48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Xu 201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6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B7E15C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F16937D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02509B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7F35DA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3E5C4F72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6609BB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3435489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790EF27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D79CD2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54C1057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0BFCC44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292ACC5F" w14:textId="77777777" w:rsidTr="00BA0291">
        <w:tc>
          <w:tcPr>
            <w:tcW w:w="2269" w:type="dxa"/>
            <w:shd w:val="clear" w:color="auto" w:fill="FFFFFF" w:themeFill="background1"/>
          </w:tcPr>
          <w:p w14:paraId="3B6F31E8" w14:textId="01412FB4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Yang 201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70)</w:t>
            </w:r>
          </w:p>
        </w:tc>
        <w:tc>
          <w:tcPr>
            <w:tcW w:w="1134" w:type="dxa"/>
            <w:shd w:val="clear" w:color="auto" w:fill="FFFFFF" w:themeFill="background1"/>
          </w:tcPr>
          <w:p w14:paraId="33DA6953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5D075909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7DEF9DD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6C87065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130B0B2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9B79F07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045C8A7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6D37BBA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0E280FF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31F9B6C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53E5924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04EF3F01" w14:textId="77777777" w:rsidTr="00BA0291">
        <w:tc>
          <w:tcPr>
            <w:tcW w:w="2269" w:type="dxa"/>
            <w:shd w:val="clear" w:color="auto" w:fill="F2F2F2" w:themeFill="background1" w:themeFillShade="F2"/>
          </w:tcPr>
          <w:p w14:paraId="4E8B4ABB" w14:textId="6412F82D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Ye 2012</w:t>
            </w:r>
            <w:r w:rsidR="001F780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7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0BECE0F" w14:textId="0C5321E1" w:rsidR="00692757" w:rsidRDefault="00BD6E45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2F40564" w14:textId="30AC1E40" w:rsidR="00692757" w:rsidRPr="003F44B0" w:rsidRDefault="00C330A4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67FB568" w14:textId="7038D6B1" w:rsidR="00692757" w:rsidRDefault="00C330A4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C5F15B9" w14:textId="6A9DFA0B" w:rsidR="00692757" w:rsidRDefault="0043426C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36D123DD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0599DF8" w14:textId="6C47625E" w:rsidR="00692757" w:rsidRDefault="00BD6E45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90DEDE9" w14:textId="56114960" w:rsidR="00692757" w:rsidRDefault="00C330A4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066CF40A" w14:textId="4F9136F1" w:rsidR="00692757" w:rsidRDefault="00C330A4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CDAE8C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2F2F2" w:themeFill="background1" w:themeFillShade="F2"/>
          </w:tcPr>
          <w:p w14:paraId="15218053" w14:textId="498E5608" w:rsidR="00692757" w:rsidRDefault="0043426C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2F2F2" w:themeFill="background1" w:themeFillShade="F2"/>
          </w:tcPr>
          <w:p w14:paraId="4144BC0E" w14:textId="7487492B" w:rsidR="00692757" w:rsidRDefault="0043426C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7B5C82" w14:paraId="501482E8" w14:textId="77777777" w:rsidTr="00BA0291">
        <w:tc>
          <w:tcPr>
            <w:tcW w:w="2269" w:type="dxa"/>
            <w:shd w:val="clear" w:color="auto" w:fill="FFFFFF" w:themeFill="background1"/>
          </w:tcPr>
          <w:p w14:paraId="69EF3306" w14:textId="6C43754A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Young 201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83)</w:t>
            </w:r>
          </w:p>
        </w:tc>
        <w:tc>
          <w:tcPr>
            <w:tcW w:w="1134" w:type="dxa"/>
            <w:shd w:val="clear" w:color="auto" w:fill="FFFFFF" w:themeFill="background1"/>
          </w:tcPr>
          <w:p w14:paraId="18855735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4E6F408E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1D0C592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</w:tcPr>
          <w:p w14:paraId="7DC6327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FFFFFF" w:themeFill="background1"/>
          </w:tcPr>
          <w:p w14:paraId="378C047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194D48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15A908F8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shd w:val="clear" w:color="auto" w:fill="FFFFFF" w:themeFill="background1"/>
          </w:tcPr>
          <w:p w14:paraId="10C9DD1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shd w:val="clear" w:color="auto" w:fill="FFFFFF" w:themeFill="background1"/>
          </w:tcPr>
          <w:p w14:paraId="2B33DB1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shd w:val="clear" w:color="auto" w:fill="FFFFFF" w:themeFill="background1"/>
          </w:tcPr>
          <w:p w14:paraId="7F69582C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shd w:val="clear" w:color="auto" w:fill="FFFFFF" w:themeFill="background1"/>
          </w:tcPr>
          <w:p w14:paraId="0768872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692757" w14:paraId="656EA050" w14:textId="77777777" w:rsidTr="00BA0291">
        <w:tc>
          <w:tcPr>
            <w:tcW w:w="226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DEEE588" w14:textId="1A79C2A7" w:rsidR="00692757" w:rsidRPr="00F77BC5" w:rsidRDefault="00692757" w:rsidP="00BA0291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77BC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Zandifar 202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 xml:space="preserve"> (7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E877C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1482AA5" w14:textId="77777777" w:rsidR="00692757" w:rsidRPr="003F44B0" w:rsidRDefault="00692757" w:rsidP="00BA0291">
            <w:pPr>
              <w:rPr>
                <w:sz w:val="20"/>
                <w:szCs w:val="20"/>
                <w:lang w:val="en-GB"/>
              </w:rPr>
            </w:pPr>
            <w:r w:rsidRPr="003F44B0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98C081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71DD00E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DC395F4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35CAEE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5AF6230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45685BB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6553CEA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0E98A6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03089F" w14:textId="77777777" w:rsidR="00692757" w:rsidRDefault="00692757" w:rsidP="00BA029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</w:tbl>
    <w:p w14:paraId="092B4C58" w14:textId="11FBF77F" w:rsidR="000C73CE" w:rsidRPr="000242D8" w:rsidRDefault="000C73CE">
      <w:pPr>
        <w:rPr>
          <w:sz w:val="20"/>
          <w:szCs w:val="20"/>
          <w:lang w:val="en-GB"/>
        </w:rPr>
      </w:pPr>
      <w:r w:rsidRPr="000242D8">
        <w:rPr>
          <w:sz w:val="20"/>
          <w:szCs w:val="20"/>
          <w:lang w:val="en-GB"/>
        </w:rPr>
        <w:t>+</w:t>
      </w:r>
      <w:r w:rsidR="00300A4B" w:rsidRPr="000242D8">
        <w:rPr>
          <w:sz w:val="20"/>
          <w:szCs w:val="20"/>
          <w:lang w:val="en-GB"/>
        </w:rPr>
        <w:t xml:space="preserve"> Low</w:t>
      </w:r>
      <w:r w:rsidR="00D52967">
        <w:rPr>
          <w:sz w:val="20"/>
          <w:szCs w:val="20"/>
          <w:lang w:val="en-GB"/>
        </w:rPr>
        <w:t>;</w:t>
      </w:r>
      <w:r w:rsidR="00300A4B" w:rsidRPr="000242D8">
        <w:rPr>
          <w:sz w:val="20"/>
          <w:szCs w:val="20"/>
          <w:lang w:val="en-GB"/>
        </w:rPr>
        <w:t xml:space="preserve"> - High; ? Unclear</w:t>
      </w:r>
      <w:r w:rsidR="000242D8" w:rsidRPr="000242D8">
        <w:rPr>
          <w:sz w:val="20"/>
          <w:szCs w:val="20"/>
          <w:lang w:val="en-GB"/>
        </w:rPr>
        <w:t>; dev = development; val = validation.</w:t>
      </w:r>
    </w:p>
    <w:p w14:paraId="2BEFCBF4" w14:textId="77777777" w:rsidR="000C73CE" w:rsidRDefault="000C73CE">
      <w:pPr>
        <w:rPr>
          <w:color w:val="FF0000"/>
          <w:lang w:val="en-GB"/>
        </w:rPr>
      </w:pPr>
    </w:p>
    <w:p w14:paraId="010B485D" w14:textId="55296A5E" w:rsidR="00C506E8" w:rsidRPr="00C506E8" w:rsidRDefault="00C506E8">
      <w:pPr>
        <w:rPr>
          <w:color w:val="FF0000"/>
        </w:rPr>
      </w:pPr>
    </w:p>
    <w:sectPr w:rsidR="00C506E8" w:rsidRPr="00C506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B59B3" w14:textId="77777777" w:rsidR="00101783" w:rsidRDefault="00101783" w:rsidP="00FB59C9">
      <w:pPr>
        <w:spacing w:after="0" w:line="240" w:lineRule="auto"/>
      </w:pPr>
      <w:r>
        <w:separator/>
      </w:r>
    </w:p>
  </w:endnote>
  <w:endnote w:type="continuationSeparator" w:id="0">
    <w:p w14:paraId="3FBE65ED" w14:textId="77777777" w:rsidR="00101783" w:rsidRDefault="00101783" w:rsidP="00FB59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393FF" w14:textId="77777777" w:rsidR="00101783" w:rsidRDefault="00101783" w:rsidP="00FB59C9">
      <w:pPr>
        <w:spacing w:after="0" w:line="240" w:lineRule="auto"/>
      </w:pPr>
      <w:r>
        <w:separator/>
      </w:r>
    </w:p>
  </w:footnote>
  <w:footnote w:type="continuationSeparator" w:id="0">
    <w:p w14:paraId="71FCEF6E" w14:textId="77777777" w:rsidR="00101783" w:rsidRDefault="00101783" w:rsidP="00FB59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B590A"/>
    <w:multiLevelType w:val="hybridMultilevel"/>
    <w:tmpl w:val="4968A1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A71398"/>
    <w:multiLevelType w:val="hybridMultilevel"/>
    <w:tmpl w:val="5756F3F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232480"/>
    <w:multiLevelType w:val="hybridMultilevel"/>
    <w:tmpl w:val="337A4E56"/>
    <w:lvl w:ilvl="0" w:tplc="77601DD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7C6068"/>
    <w:multiLevelType w:val="hybridMultilevel"/>
    <w:tmpl w:val="1D2EECD8"/>
    <w:lvl w:ilvl="0" w:tplc="04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5752C24"/>
    <w:multiLevelType w:val="hybridMultilevel"/>
    <w:tmpl w:val="86C835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AA424C"/>
    <w:multiLevelType w:val="hybridMultilevel"/>
    <w:tmpl w:val="016E4D9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F3556E"/>
    <w:multiLevelType w:val="hybridMultilevel"/>
    <w:tmpl w:val="64C098B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3C3042"/>
    <w:multiLevelType w:val="hybridMultilevel"/>
    <w:tmpl w:val="EC0879C2"/>
    <w:lvl w:ilvl="0" w:tplc="039E01A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31D0420"/>
    <w:multiLevelType w:val="hybridMultilevel"/>
    <w:tmpl w:val="ABD80258"/>
    <w:lvl w:ilvl="0" w:tplc="F544B83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0B4FED"/>
    <w:multiLevelType w:val="hybridMultilevel"/>
    <w:tmpl w:val="0122DA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B41C1A"/>
    <w:multiLevelType w:val="hybridMultilevel"/>
    <w:tmpl w:val="AA6EB0CA"/>
    <w:lvl w:ilvl="0" w:tplc="213A304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F50071"/>
    <w:multiLevelType w:val="hybridMultilevel"/>
    <w:tmpl w:val="4E0476FA"/>
    <w:lvl w:ilvl="0" w:tplc="CB32DF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1B314E"/>
    <w:multiLevelType w:val="hybridMultilevel"/>
    <w:tmpl w:val="4D3C8152"/>
    <w:lvl w:ilvl="0" w:tplc="1B1425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A97169"/>
    <w:multiLevelType w:val="hybridMultilevel"/>
    <w:tmpl w:val="93B8A70A"/>
    <w:lvl w:ilvl="0" w:tplc="4F46989E">
      <w:start w:val="3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1923CC"/>
    <w:multiLevelType w:val="hybridMultilevel"/>
    <w:tmpl w:val="9A622A8E"/>
    <w:lvl w:ilvl="0" w:tplc="BDBC4D3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8670684">
    <w:abstractNumId w:val="10"/>
  </w:num>
  <w:num w:numId="2" w16cid:durableId="1927183623">
    <w:abstractNumId w:val="5"/>
  </w:num>
  <w:num w:numId="3" w16cid:durableId="980815072">
    <w:abstractNumId w:val="1"/>
  </w:num>
  <w:num w:numId="4" w16cid:durableId="265355717">
    <w:abstractNumId w:val="4"/>
  </w:num>
  <w:num w:numId="5" w16cid:durableId="368258389">
    <w:abstractNumId w:val="13"/>
  </w:num>
  <w:num w:numId="6" w16cid:durableId="1430855843">
    <w:abstractNumId w:val="14"/>
  </w:num>
  <w:num w:numId="7" w16cid:durableId="1114396725">
    <w:abstractNumId w:val="8"/>
  </w:num>
  <w:num w:numId="8" w16cid:durableId="1006519981">
    <w:abstractNumId w:val="12"/>
  </w:num>
  <w:num w:numId="9" w16cid:durableId="202602448">
    <w:abstractNumId w:val="3"/>
  </w:num>
  <w:num w:numId="10" w16cid:durableId="1213738120">
    <w:abstractNumId w:val="6"/>
  </w:num>
  <w:num w:numId="11" w16cid:durableId="310059432">
    <w:abstractNumId w:val="0"/>
  </w:num>
  <w:num w:numId="12" w16cid:durableId="1661348557">
    <w:abstractNumId w:val="9"/>
  </w:num>
  <w:num w:numId="13" w16cid:durableId="817037513">
    <w:abstractNumId w:val="7"/>
  </w:num>
  <w:num w:numId="14" w16cid:durableId="1088113868">
    <w:abstractNumId w:val="2"/>
  </w:num>
  <w:num w:numId="15" w16cid:durableId="17009294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F3F"/>
    <w:rsid w:val="000242D8"/>
    <w:rsid w:val="000859A2"/>
    <w:rsid w:val="000915DE"/>
    <w:rsid w:val="000C73CE"/>
    <w:rsid w:val="000D72A3"/>
    <w:rsid w:val="00101783"/>
    <w:rsid w:val="0010260D"/>
    <w:rsid w:val="00113B3B"/>
    <w:rsid w:val="001E7E51"/>
    <w:rsid w:val="001F7806"/>
    <w:rsid w:val="00213F3F"/>
    <w:rsid w:val="00300A4B"/>
    <w:rsid w:val="003453BA"/>
    <w:rsid w:val="00362B37"/>
    <w:rsid w:val="00381E08"/>
    <w:rsid w:val="0043426C"/>
    <w:rsid w:val="00514263"/>
    <w:rsid w:val="005A7DF0"/>
    <w:rsid w:val="00692757"/>
    <w:rsid w:val="006D2581"/>
    <w:rsid w:val="00707AFB"/>
    <w:rsid w:val="00747312"/>
    <w:rsid w:val="007B3D27"/>
    <w:rsid w:val="007B5C82"/>
    <w:rsid w:val="00807563"/>
    <w:rsid w:val="00821024"/>
    <w:rsid w:val="00883C64"/>
    <w:rsid w:val="008B405F"/>
    <w:rsid w:val="008F6806"/>
    <w:rsid w:val="00966517"/>
    <w:rsid w:val="00B51EFF"/>
    <w:rsid w:val="00BA0291"/>
    <w:rsid w:val="00BB5478"/>
    <w:rsid w:val="00BD6E45"/>
    <w:rsid w:val="00C15855"/>
    <w:rsid w:val="00C330A4"/>
    <w:rsid w:val="00C506E8"/>
    <w:rsid w:val="00D005BE"/>
    <w:rsid w:val="00D52967"/>
    <w:rsid w:val="00DF4D6B"/>
    <w:rsid w:val="00E51884"/>
    <w:rsid w:val="00E730B3"/>
    <w:rsid w:val="00F12BBF"/>
    <w:rsid w:val="00F77BC5"/>
    <w:rsid w:val="00FB5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9C28B8"/>
  <w15:chartTrackingRefBased/>
  <w15:docId w15:val="{05E9B738-B511-4379-88C1-07F2F0912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453B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3453BA"/>
    <w:pPr>
      <w:spacing w:after="0" w:line="240" w:lineRule="auto"/>
    </w:pPr>
  </w:style>
  <w:style w:type="paragraph" w:styleId="Tekstopmerking">
    <w:name w:val="annotation text"/>
    <w:basedOn w:val="Standaard"/>
    <w:link w:val="TekstopmerkingChar"/>
    <w:uiPriority w:val="99"/>
    <w:unhideWhenUsed/>
    <w:rsid w:val="003453B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453BA"/>
    <w:rPr>
      <w:sz w:val="20"/>
      <w:szCs w:val="20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453BA"/>
  </w:style>
  <w:style w:type="character" w:styleId="Verwijzingopmerking">
    <w:name w:val="annotation reference"/>
    <w:basedOn w:val="Standaardalinea-lettertype"/>
    <w:uiPriority w:val="99"/>
    <w:semiHidden/>
    <w:unhideWhenUsed/>
    <w:rsid w:val="003453BA"/>
    <w:rPr>
      <w:sz w:val="16"/>
      <w:szCs w:val="16"/>
    </w:rPr>
  </w:style>
  <w:style w:type="table" w:styleId="Tabelraster">
    <w:name w:val="Table Grid"/>
    <w:basedOn w:val="Standaardtabel"/>
    <w:uiPriority w:val="39"/>
    <w:rsid w:val="003453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453B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453BA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3453BA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3453BA"/>
    <w:pPr>
      <w:ind w:left="720"/>
      <w:contextualSpacing/>
    </w:pPr>
  </w:style>
  <w:style w:type="table" w:styleId="Onopgemaaktetabel2">
    <w:name w:val="Plain Table 2"/>
    <w:basedOn w:val="Standaardtabel"/>
    <w:uiPriority w:val="42"/>
    <w:rsid w:val="003453BA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Standaardalinea-lettertype"/>
    <w:uiPriority w:val="99"/>
    <w:unhideWhenUsed/>
    <w:rsid w:val="003453BA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453BA"/>
    <w:rPr>
      <w:color w:val="0563C1"/>
      <w:u w:val="single"/>
    </w:rPr>
  </w:style>
  <w:style w:type="paragraph" w:customStyle="1" w:styleId="msonormal0">
    <w:name w:val="msonormal"/>
    <w:basedOn w:val="Standaard"/>
    <w:rsid w:val="003453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font0">
    <w:name w:val="font0"/>
    <w:basedOn w:val="Standaard"/>
    <w:rsid w:val="003453B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nl-NL"/>
    </w:rPr>
  </w:style>
  <w:style w:type="paragraph" w:customStyle="1" w:styleId="xl65">
    <w:name w:val="xl65"/>
    <w:basedOn w:val="Standaard"/>
    <w:rsid w:val="003453BA"/>
    <w:pPr>
      <w:pBdr>
        <w:bottom w:val="single" w:sz="4" w:space="0" w:color="C9C9C9"/>
        <w:right w:val="single" w:sz="4" w:space="0" w:color="D0CEC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66">
    <w:name w:val="xl66"/>
    <w:basedOn w:val="Standaard"/>
    <w:rsid w:val="003453BA"/>
    <w:pPr>
      <w:pBdr>
        <w:right w:val="single" w:sz="4" w:space="0" w:color="D0CECE"/>
      </w:pBdr>
      <w:shd w:val="clear" w:color="E7E6E6" w:fill="E7E6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67">
    <w:name w:val="xl67"/>
    <w:basedOn w:val="Standaard"/>
    <w:rsid w:val="003453BA"/>
    <w:pPr>
      <w:pBdr>
        <w:top w:val="single" w:sz="4" w:space="0" w:color="000000"/>
        <w:bottom w:val="single" w:sz="4" w:space="0" w:color="D0CECE"/>
        <w:right w:val="single" w:sz="4" w:space="0" w:color="D0CECE"/>
      </w:pBdr>
      <w:shd w:val="clear" w:color="E7E6E6" w:fill="E7E6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68">
    <w:name w:val="xl68"/>
    <w:basedOn w:val="Standaard"/>
    <w:rsid w:val="003453BA"/>
    <w:pPr>
      <w:shd w:val="clear" w:color="D0CECE" w:fill="D0CECE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69">
    <w:name w:val="xl69"/>
    <w:basedOn w:val="Standaard"/>
    <w:rsid w:val="003453BA"/>
    <w:pPr>
      <w:shd w:val="clear" w:color="AEAAAA" w:fill="AEAAA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0">
    <w:name w:val="xl70"/>
    <w:basedOn w:val="Standaard"/>
    <w:rsid w:val="003453BA"/>
    <w:pPr>
      <w:shd w:val="clear" w:color="AEABAB" w:fill="AEABAB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1">
    <w:name w:val="xl71"/>
    <w:basedOn w:val="Standaard"/>
    <w:rsid w:val="003453BA"/>
    <w:pPr>
      <w:shd w:val="clear" w:color="D6DCE4" w:fill="D6DCE4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2">
    <w:name w:val="xl72"/>
    <w:basedOn w:val="Standaard"/>
    <w:rsid w:val="003453BA"/>
    <w:pPr>
      <w:shd w:val="clear" w:color="ACB9CA" w:fill="ACB9C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3">
    <w:name w:val="xl73"/>
    <w:basedOn w:val="Standaard"/>
    <w:rsid w:val="003453BA"/>
    <w:pPr>
      <w:shd w:val="clear" w:color="8497B0" w:fill="8497B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4">
    <w:name w:val="xl74"/>
    <w:basedOn w:val="Standaard"/>
    <w:rsid w:val="003453BA"/>
    <w:pPr>
      <w:pBdr>
        <w:left w:val="single" w:sz="4" w:space="0" w:color="C9C9C9"/>
        <w:bottom w:val="single" w:sz="4" w:space="0" w:color="C9C9C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5">
    <w:name w:val="xl75"/>
    <w:basedOn w:val="Standaard"/>
    <w:rsid w:val="003453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6">
    <w:name w:val="xl76"/>
    <w:basedOn w:val="Standaard"/>
    <w:rsid w:val="003453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7">
    <w:name w:val="xl77"/>
    <w:basedOn w:val="Standaard"/>
    <w:rsid w:val="003453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8">
    <w:name w:val="xl78"/>
    <w:basedOn w:val="Standaard"/>
    <w:rsid w:val="003453B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79">
    <w:name w:val="xl79"/>
    <w:basedOn w:val="Standaard"/>
    <w:rsid w:val="003453BA"/>
    <w:pPr>
      <w:shd w:val="clear" w:color="D0E0E3" w:fill="D0E0E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0">
    <w:name w:val="xl80"/>
    <w:basedOn w:val="Standaard"/>
    <w:rsid w:val="003453BA"/>
    <w:pPr>
      <w:shd w:val="clear" w:color="D9EAD3" w:fill="D9EAD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1">
    <w:name w:val="xl81"/>
    <w:basedOn w:val="Standaard"/>
    <w:rsid w:val="003453BA"/>
    <w:pPr>
      <w:pBdr>
        <w:bottom w:val="double" w:sz="6" w:space="0" w:color="AEAAAA"/>
      </w:pBdr>
      <w:shd w:val="clear" w:color="D9EAD3" w:fill="D9EAD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2">
    <w:name w:val="xl82"/>
    <w:basedOn w:val="Standaard"/>
    <w:rsid w:val="003453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3">
    <w:name w:val="xl83"/>
    <w:basedOn w:val="Standaard"/>
    <w:rsid w:val="003453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3453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453BA"/>
  </w:style>
  <w:style w:type="paragraph" w:styleId="Voettekst">
    <w:name w:val="footer"/>
    <w:basedOn w:val="Standaard"/>
    <w:link w:val="VoettekstChar"/>
    <w:uiPriority w:val="99"/>
    <w:unhideWhenUsed/>
    <w:rsid w:val="003453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453BA"/>
  </w:style>
  <w:style w:type="character" w:customStyle="1" w:styleId="anchor-text">
    <w:name w:val="anchor-text"/>
    <w:basedOn w:val="Standaardalinea-lettertype"/>
    <w:rsid w:val="003453BA"/>
  </w:style>
  <w:style w:type="character" w:styleId="Onopgelostemelding">
    <w:name w:val="Unresolved Mention"/>
    <w:basedOn w:val="Standaardalinea-lettertype"/>
    <w:uiPriority w:val="99"/>
    <w:semiHidden/>
    <w:unhideWhenUsed/>
    <w:rsid w:val="003453B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ard"/>
    <w:link w:val="EndNoteBibliographyTitleChar"/>
    <w:rsid w:val="003453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3453B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453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3453B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472</Words>
  <Characters>2596</Characters>
  <Application>Microsoft Office Word</Application>
  <DocSecurity>0</DocSecurity>
  <Lines>21</Lines>
  <Paragraphs>6</Paragraphs>
  <ScaleCrop>false</ScaleCrop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eulen, Robin</dc:creator>
  <cp:keywords/>
  <dc:description/>
  <cp:lastModifiedBy>Vermeulen, Robin</cp:lastModifiedBy>
  <cp:revision>45</cp:revision>
  <dcterms:created xsi:type="dcterms:W3CDTF">2024-06-14T12:24:00Z</dcterms:created>
  <dcterms:modified xsi:type="dcterms:W3CDTF">2024-12-02T15:20:00Z</dcterms:modified>
</cp:coreProperties>
</file>